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A8311" w14:textId="77777777" w:rsidR="00165F95" w:rsidRDefault="00165F95" w:rsidP="00165F95">
      <w:pPr>
        <w:keepNext/>
      </w:pPr>
      <w:bookmarkStart w:id="0" w:name="_Hlk201344192"/>
      <w:bookmarkEnd w:id="0"/>
      <w:r w:rsidRPr="00165F95">
        <w:rPr>
          <w:rFonts w:asciiTheme="majorHAnsi" w:eastAsia="黑体" w:hAnsiTheme="majorHAnsi" w:cstheme="majorBidi"/>
          <w:sz w:val="20"/>
          <w:szCs w:val="20"/>
        </w:rPr>
        <w:t>Sensitivity analysis</w:t>
      </w:r>
      <w:r>
        <w:rPr>
          <w:rFonts w:asciiTheme="majorHAnsi" w:eastAsia="黑体" w:hAnsiTheme="majorHAnsi" w:cstheme="majorBidi" w:hint="eastAsia"/>
          <w:sz w:val="20"/>
          <w:szCs w:val="20"/>
        </w:rPr>
        <w:t xml:space="preserve"> (Age)</w:t>
      </w:r>
      <w:r w:rsidRPr="00165F95">
        <w:rPr>
          <w:rFonts w:asciiTheme="majorHAnsi" w:eastAsia="黑体" w:hAnsiTheme="majorHAnsi" w:cstheme="majorBidi"/>
          <w:sz w:val="20"/>
          <w:szCs w:val="20"/>
        </w:rPr>
        <w:t xml:space="preserve"> </w:t>
      </w:r>
      <w:r>
        <w:rPr>
          <w:rFonts w:asciiTheme="majorHAnsi" w:eastAsia="黑体" w:hAnsiTheme="majorHAnsi" w:cstheme="majorBidi" w:hint="eastAsia"/>
          <w:noProof/>
          <w:sz w:val="20"/>
          <w:szCs w:val="20"/>
        </w:rPr>
        <w:drawing>
          <wp:inline distT="0" distB="0" distL="0" distR="0" wp14:anchorId="3EFDCA82" wp14:editId="1350CBCC">
            <wp:extent cx="5459642" cy="3331211"/>
            <wp:effectExtent l="0" t="0" r="8255" b="2540"/>
            <wp:docPr id="3812852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820" cy="3335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42E842" w14:textId="1C6475DB" w:rsidR="00165F95" w:rsidRDefault="00165F95" w:rsidP="00165F95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Age)</w:t>
      </w:r>
    </w:p>
    <w:p w14:paraId="0329C17A" w14:textId="3B3A6030" w:rsidR="00B33E05" w:rsidRDefault="00165F95" w:rsidP="008B1666">
      <w:pPr>
        <w:keepNext/>
      </w:pPr>
      <w:r>
        <w:rPr>
          <w:noProof/>
        </w:rPr>
        <w:drawing>
          <wp:inline distT="0" distB="0" distL="0" distR="0" wp14:anchorId="149DF63C" wp14:editId="7D3A1E4D">
            <wp:extent cx="5274310" cy="1157605"/>
            <wp:effectExtent l="0" t="0" r="2540" b="4445"/>
            <wp:docPr id="8306624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04F9D" w14:textId="77777777" w:rsidR="00116561" w:rsidRDefault="00B33E05" w:rsidP="00B33E05">
      <w:pPr>
        <w:widowControl/>
      </w:pPr>
      <w:r>
        <w:br w:type="page"/>
      </w:r>
    </w:p>
    <w:p w14:paraId="07AB2DF4" w14:textId="38BB5002" w:rsidR="00116561" w:rsidRDefault="00116561" w:rsidP="00116561">
      <w:pPr>
        <w:pStyle w:val="af2"/>
        <w:keepNext/>
        <w:rPr>
          <w:rFonts w:hint="eastAsia"/>
        </w:rPr>
      </w:pPr>
      <w:r w:rsidRPr="00165F95">
        <w:lastRenderedPageBreak/>
        <w:t>Sensitivity analysis</w:t>
      </w:r>
      <w:r>
        <w:rPr>
          <w:rFonts w:hint="eastAsia"/>
        </w:rPr>
        <w:t xml:space="preserve"> (Gender)</w:t>
      </w:r>
    </w:p>
    <w:p w14:paraId="529FAD1B" w14:textId="77777777" w:rsidR="00116561" w:rsidRDefault="003E42EF" w:rsidP="00B33E05">
      <w:pPr>
        <w:widowControl/>
      </w:pPr>
      <w:r>
        <w:rPr>
          <w:noProof/>
        </w:rPr>
        <w:drawing>
          <wp:inline distT="0" distB="0" distL="0" distR="0" wp14:anchorId="47C07335" wp14:editId="3F69BCCC">
            <wp:extent cx="4492049" cy="2992897"/>
            <wp:effectExtent l="0" t="0" r="3810" b="0"/>
            <wp:docPr id="12674967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911" cy="299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0C9F6" w14:textId="761EC694" w:rsidR="00116561" w:rsidRDefault="00116561" w:rsidP="00116561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</w:t>
      </w:r>
      <w:r w:rsidR="00E66309">
        <w:rPr>
          <w:rFonts w:hint="eastAsia"/>
        </w:rPr>
        <w:t>Gender</w:t>
      </w:r>
      <w:r>
        <w:rPr>
          <w:rFonts w:hint="eastAsia"/>
        </w:rPr>
        <w:t>)</w:t>
      </w:r>
    </w:p>
    <w:p w14:paraId="2205E031" w14:textId="7B2FDFC9" w:rsidR="00864190" w:rsidRDefault="003E42EF" w:rsidP="00B33E05">
      <w:pPr>
        <w:widowControl/>
      </w:pPr>
      <w:r>
        <w:rPr>
          <w:noProof/>
        </w:rPr>
        <w:drawing>
          <wp:inline distT="0" distB="0" distL="0" distR="0" wp14:anchorId="3B864E3B" wp14:editId="1F54B444">
            <wp:extent cx="5269865" cy="1199515"/>
            <wp:effectExtent l="0" t="0" r="6985" b="635"/>
            <wp:docPr id="182960433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921FE" w14:textId="77777777" w:rsidR="00864190" w:rsidRDefault="00864190">
      <w:pPr>
        <w:widowControl/>
      </w:pPr>
      <w:r>
        <w:br w:type="page"/>
      </w:r>
    </w:p>
    <w:p w14:paraId="53DFD396" w14:textId="3C7DA131" w:rsidR="00E66309" w:rsidRDefault="00E66309" w:rsidP="00E66309">
      <w:pPr>
        <w:pStyle w:val="af2"/>
        <w:keepNext/>
        <w:rPr>
          <w:rFonts w:hint="eastAsia"/>
        </w:rPr>
      </w:pPr>
      <w:r w:rsidRPr="00165F95">
        <w:lastRenderedPageBreak/>
        <w:t>Sensitivity analysis</w:t>
      </w:r>
      <w:r>
        <w:rPr>
          <w:rFonts w:hint="eastAsia"/>
        </w:rPr>
        <w:t xml:space="preserve"> (</w:t>
      </w:r>
      <w:r w:rsidRPr="00E66309">
        <w:t>Social economic</w:t>
      </w:r>
      <w:r>
        <w:rPr>
          <w:rFonts w:hint="eastAsia"/>
        </w:rPr>
        <w:t>)</w:t>
      </w:r>
    </w:p>
    <w:p w14:paraId="50983B83" w14:textId="7CD661A6" w:rsidR="00864190" w:rsidRDefault="00E66309" w:rsidP="00B33E05">
      <w:pPr>
        <w:widowControl/>
      </w:pPr>
      <w:r w:rsidRPr="00E66309">
        <w:rPr>
          <w:noProof/>
        </w:rPr>
        <w:drawing>
          <wp:inline distT="0" distB="0" distL="0" distR="0" wp14:anchorId="34246BAC" wp14:editId="472E695C">
            <wp:extent cx="5274310" cy="3511550"/>
            <wp:effectExtent l="0" t="0" r="2540" b="0"/>
            <wp:docPr id="2870132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20324" w14:textId="7A8AC69E" w:rsidR="00E66309" w:rsidRDefault="00E66309" w:rsidP="00E66309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</w:t>
      </w:r>
      <w:r w:rsidRPr="00E66309">
        <w:t>Social economic</w:t>
      </w:r>
      <w:r>
        <w:rPr>
          <w:rFonts w:hint="eastAsia"/>
        </w:rPr>
        <w:t>)</w:t>
      </w:r>
    </w:p>
    <w:p w14:paraId="36E8CF67" w14:textId="7EFE85B7" w:rsidR="00864190" w:rsidRDefault="00E66309">
      <w:pPr>
        <w:widowControl/>
      </w:pPr>
      <w:r>
        <w:rPr>
          <w:noProof/>
        </w:rPr>
        <w:drawing>
          <wp:inline distT="0" distB="0" distL="0" distR="0" wp14:anchorId="055CA8DB" wp14:editId="330A4365">
            <wp:extent cx="5274310" cy="1199515"/>
            <wp:effectExtent l="0" t="0" r="2540" b="635"/>
            <wp:docPr id="4387016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4190">
        <w:br w:type="page"/>
      </w:r>
    </w:p>
    <w:p w14:paraId="7FD337CB" w14:textId="1CD02870" w:rsidR="00864190" w:rsidRDefault="00864190" w:rsidP="00864190">
      <w:pPr>
        <w:pStyle w:val="af2"/>
        <w:keepNext/>
        <w:rPr>
          <w:rFonts w:hint="eastAsia"/>
        </w:rPr>
      </w:pPr>
      <w:r w:rsidRPr="00165F95">
        <w:lastRenderedPageBreak/>
        <w:t>Sensitivity analysis</w:t>
      </w:r>
      <w:r>
        <w:rPr>
          <w:rFonts w:hint="eastAsia"/>
        </w:rPr>
        <w:t xml:space="preserve"> (Life history)</w:t>
      </w:r>
    </w:p>
    <w:p w14:paraId="636425BF" w14:textId="35511F8B" w:rsidR="003336FB" w:rsidRDefault="00864190" w:rsidP="00B33E05">
      <w:pPr>
        <w:widowControl/>
      </w:pPr>
      <w:r w:rsidRPr="00864190">
        <w:rPr>
          <w:noProof/>
        </w:rPr>
        <w:drawing>
          <wp:inline distT="0" distB="0" distL="0" distR="0" wp14:anchorId="0433ED71" wp14:editId="0DC3AF89">
            <wp:extent cx="5274310" cy="3195320"/>
            <wp:effectExtent l="0" t="0" r="2540" b="508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DBBBCCC-2E31-B0BC-AFF4-1AA7A71F5A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DBBBCCC-2E31-B0BC-AFF4-1AA7A71F5A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92527" w14:textId="1A17FE0D" w:rsidR="00864190" w:rsidRDefault="00864190" w:rsidP="00864190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Life history)</w:t>
      </w:r>
    </w:p>
    <w:p w14:paraId="3360F545" w14:textId="66BD2624" w:rsidR="0052477B" w:rsidRDefault="00864190" w:rsidP="00B33E05">
      <w:pPr>
        <w:widowControl/>
      </w:pPr>
      <w:r>
        <w:rPr>
          <w:noProof/>
        </w:rPr>
        <w:drawing>
          <wp:inline distT="0" distB="0" distL="0" distR="0" wp14:anchorId="37A77800" wp14:editId="12914B76">
            <wp:extent cx="5274310" cy="1152525"/>
            <wp:effectExtent l="0" t="0" r="2540" b="9525"/>
            <wp:docPr id="20974542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D1A8F" w14:textId="77777777" w:rsidR="0052477B" w:rsidRDefault="0052477B">
      <w:pPr>
        <w:widowControl/>
      </w:pPr>
      <w:r>
        <w:br w:type="page"/>
      </w:r>
    </w:p>
    <w:p w14:paraId="75D78C97" w14:textId="7351FEA2" w:rsidR="0052477B" w:rsidRPr="0052477B" w:rsidRDefault="0052477B" w:rsidP="0052477B">
      <w:pPr>
        <w:pStyle w:val="af2"/>
        <w:keepNext/>
        <w:rPr>
          <w:rFonts w:hint="eastAsia"/>
        </w:rPr>
      </w:pPr>
      <w:r w:rsidRPr="00165F95">
        <w:lastRenderedPageBreak/>
        <w:t>Sensitivity analysis</w:t>
      </w:r>
      <w:r>
        <w:rPr>
          <w:rFonts w:hint="eastAsia"/>
        </w:rPr>
        <w:t xml:space="preserve"> (Clinical </w:t>
      </w:r>
      <w:r>
        <w:t>sympto</w:t>
      </w:r>
      <w:r>
        <w:rPr>
          <w:rFonts w:hint="eastAsia"/>
        </w:rPr>
        <w:t>m)</w:t>
      </w:r>
    </w:p>
    <w:p w14:paraId="7DC76D68" w14:textId="763B5C08" w:rsidR="00864190" w:rsidRDefault="0052477B" w:rsidP="00B33E05">
      <w:pPr>
        <w:widowControl/>
      </w:pPr>
      <w:r>
        <w:rPr>
          <w:noProof/>
        </w:rPr>
        <w:drawing>
          <wp:inline distT="0" distB="0" distL="0" distR="0" wp14:anchorId="51A08D81" wp14:editId="2586B974">
            <wp:extent cx="5274310" cy="3028315"/>
            <wp:effectExtent l="0" t="0" r="2540" b="635"/>
            <wp:docPr id="18051118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0BC48" w14:textId="61F9B91E" w:rsidR="0052477B" w:rsidRDefault="0052477B" w:rsidP="0052477B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 xml:space="preserve">s test (Clinical </w:t>
      </w:r>
      <w:r>
        <w:t>sympto</w:t>
      </w:r>
      <w:r>
        <w:rPr>
          <w:rFonts w:hint="eastAsia"/>
        </w:rPr>
        <w:t>m)</w:t>
      </w:r>
    </w:p>
    <w:p w14:paraId="13157504" w14:textId="2C30452D" w:rsidR="00162212" w:rsidRDefault="0052477B" w:rsidP="00B33E05">
      <w:pPr>
        <w:widowControl/>
      </w:pPr>
      <w:r>
        <w:rPr>
          <w:noProof/>
        </w:rPr>
        <w:drawing>
          <wp:inline distT="0" distB="0" distL="0" distR="0" wp14:anchorId="3936D62C" wp14:editId="5A520E2E">
            <wp:extent cx="5269865" cy="1083310"/>
            <wp:effectExtent l="0" t="0" r="6985" b="2540"/>
            <wp:docPr id="65946630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08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A9E9F" w14:textId="77777777" w:rsidR="00162212" w:rsidRDefault="00162212">
      <w:pPr>
        <w:widowControl/>
      </w:pPr>
      <w:r>
        <w:br w:type="page"/>
      </w:r>
    </w:p>
    <w:p w14:paraId="545383C0" w14:textId="74B8AE5B" w:rsidR="00162212" w:rsidRDefault="00162212" w:rsidP="00162212">
      <w:pPr>
        <w:pStyle w:val="af2"/>
        <w:keepNext/>
        <w:rPr>
          <w:rFonts w:hint="eastAsia"/>
        </w:rPr>
      </w:pPr>
      <w:r w:rsidRPr="00162212">
        <w:lastRenderedPageBreak/>
        <w:t>Sensitivity analysis (</w:t>
      </w:r>
      <w:r>
        <w:rPr>
          <w:rFonts w:hint="eastAsia"/>
        </w:rPr>
        <w:t>Pain</w:t>
      </w:r>
      <w:r w:rsidRPr="00162212">
        <w:t>)</w:t>
      </w:r>
    </w:p>
    <w:p w14:paraId="4DE6D96F" w14:textId="1AF8EB2F" w:rsidR="0052477B" w:rsidRDefault="00162212" w:rsidP="00B33E05">
      <w:pPr>
        <w:widowControl/>
      </w:pPr>
      <w:r>
        <w:rPr>
          <w:noProof/>
        </w:rPr>
        <w:drawing>
          <wp:inline distT="0" distB="0" distL="0" distR="0" wp14:anchorId="407380FA" wp14:editId="3D906ABC">
            <wp:extent cx="4972982" cy="3793490"/>
            <wp:effectExtent l="0" t="0" r="0" b="0"/>
            <wp:docPr id="97375406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304" cy="3800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3EFEE" w14:textId="1978A6ED" w:rsidR="00162212" w:rsidRPr="00162212" w:rsidRDefault="00162212" w:rsidP="00162212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Pain)</w:t>
      </w:r>
    </w:p>
    <w:p w14:paraId="79544FE2" w14:textId="33FF8235" w:rsidR="00162212" w:rsidRDefault="00162212" w:rsidP="00B33E05">
      <w:pPr>
        <w:widowControl/>
      </w:pPr>
      <w:r>
        <w:rPr>
          <w:noProof/>
        </w:rPr>
        <w:drawing>
          <wp:inline distT="0" distB="0" distL="0" distR="0" wp14:anchorId="328991E8" wp14:editId="65E93F33">
            <wp:extent cx="5274310" cy="1035685"/>
            <wp:effectExtent l="0" t="0" r="2540" b="0"/>
            <wp:docPr id="43127988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3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2F86D" w14:textId="77777777" w:rsidR="00162212" w:rsidRDefault="00162212">
      <w:pPr>
        <w:widowControl/>
      </w:pPr>
      <w:r>
        <w:br w:type="page"/>
      </w:r>
    </w:p>
    <w:p w14:paraId="0C2E7700" w14:textId="0F16793A" w:rsidR="00725098" w:rsidRDefault="00725098" w:rsidP="00725098">
      <w:pPr>
        <w:pStyle w:val="af2"/>
        <w:keepNext/>
        <w:rPr>
          <w:rFonts w:hint="eastAsia"/>
        </w:rPr>
      </w:pPr>
      <w:r w:rsidRPr="00725098">
        <w:lastRenderedPageBreak/>
        <w:t>Sensitivity analysis (</w:t>
      </w:r>
      <w:r>
        <w:rPr>
          <w:rFonts w:hint="eastAsia"/>
        </w:rPr>
        <w:t>Clinical index</w:t>
      </w:r>
      <w:r w:rsidRPr="00725098">
        <w:t>)</w:t>
      </w:r>
    </w:p>
    <w:p w14:paraId="125DCFF4" w14:textId="775367B2" w:rsidR="00162212" w:rsidRDefault="00725098" w:rsidP="00B33E05">
      <w:pPr>
        <w:widowControl/>
      </w:pPr>
      <w:r w:rsidRPr="00725098">
        <w:rPr>
          <w:noProof/>
        </w:rPr>
        <w:drawing>
          <wp:inline distT="0" distB="0" distL="0" distR="0" wp14:anchorId="55BE0AD4" wp14:editId="7E209718">
            <wp:extent cx="5274310" cy="3815715"/>
            <wp:effectExtent l="0" t="0" r="2540" b="0"/>
            <wp:docPr id="21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3565A2DD-7DC9-7548-349D-B5E6FD8CD4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>
                      <a:extLst>
                        <a:ext uri="{FF2B5EF4-FFF2-40B4-BE49-F238E27FC236}">
                          <a16:creationId xmlns:a16="http://schemas.microsoft.com/office/drawing/2014/main" id="{3565A2DD-7DC9-7548-349D-B5E6FD8CD4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rcRect l="11343" r="2817" b="675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86EB1" w14:textId="1FD91759" w:rsidR="00725098" w:rsidRDefault="00725098" w:rsidP="00725098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Clinical index)</w:t>
      </w:r>
    </w:p>
    <w:p w14:paraId="054BEA7D" w14:textId="6FFCDE68" w:rsidR="000D3A79" w:rsidRDefault="00725098" w:rsidP="00B33E05">
      <w:pPr>
        <w:widowControl/>
      </w:pPr>
      <w:r>
        <w:rPr>
          <w:noProof/>
        </w:rPr>
        <w:drawing>
          <wp:inline distT="0" distB="0" distL="0" distR="0" wp14:anchorId="0EA1D289" wp14:editId="0DEE4457">
            <wp:extent cx="5269865" cy="1078230"/>
            <wp:effectExtent l="0" t="0" r="6985" b="7620"/>
            <wp:docPr id="202435462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07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D2475" w14:textId="77777777" w:rsidR="000D3A79" w:rsidRDefault="000D3A79">
      <w:pPr>
        <w:widowControl/>
      </w:pPr>
      <w:r>
        <w:br w:type="page"/>
      </w:r>
    </w:p>
    <w:p w14:paraId="5E12A1CD" w14:textId="576D9344" w:rsidR="000D3A79" w:rsidRDefault="000D3A79" w:rsidP="000D3A79">
      <w:pPr>
        <w:pStyle w:val="af2"/>
        <w:keepNext/>
        <w:rPr>
          <w:rFonts w:hint="eastAsia"/>
        </w:rPr>
      </w:pPr>
      <w:r w:rsidRPr="00725098">
        <w:lastRenderedPageBreak/>
        <w:t>Sensitivity analysis (</w:t>
      </w:r>
      <w:r>
        <w:rPr>
          <w:rFonts w:hint="eastAsia"/>
        </w:rPr>
        <w:t>Therapy</w:t>
      </w:r>
      <w:r w:rsidRPr="00725098">
        <w:t>)</w:t>
      </w:r>
    </w:p>
    <w:p w14:paraId="2F627A5C" w14:textId="0BD62F16" w:rsidR="00725098" w:rsidRDefault="000D3A79" w:rsidP="000D3A79">
      <w:pPr>
        <w:pStyle w:val="af2"/>
        <w:keepNext/>
        <w:rPr>
          <w:rFonts w:hint="eastAsia"/>
        </w:rPr>
      </w:pPr>
      <w:r>
        <w:rPr>
          <w:noProof/>
        </w:rPr>
        <w:drawing>
          <wp:inline distT="0" distB="0" distL="0" distR="0" wp14:anchorId="6E9C6CE6" wp14:editId="693ED51D">
            <wp:extent cx="2192528" cy="5771819"/>
            <wp:effectExtent l="0" t="0" r="0" b="635"/>
            <wp:docPr id="57608533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049" cy="5791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7D33B" w14:textId="1B7382DC" w:rsidR="000D3A79" w:rsidRPr="000D3A79" w:rsidRDefault="000D3A79" w:rsidP="000D3A79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Therapy)</w:t>
      </w:r>
    </w:p>
    <w:p w14:paraId="4482753D" w14:textId="0D6C0A4D" w:rsidR="000D3A79" w:rsidRDefault="000D3A79" w:rsidP="000D3A79">
      <w:r>
        <w:rPr>
          <w:noProof/>
        </w:rPr>
        <w:drawing>
          <wp:inline distT="0" distB="0" distL="0" distR="0" wp14:anchorId="5BD87E53" wp14:editId="16A5D029">
            <wp:extent cx="5274310" cy="1046480"/>
            <wp:effectExtent l="0" t="0" r="2540" b="1270"/>
            <wp:docPr id="92413691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4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3E406" w14:textId="77777777" w:rsidR="000D3A79" w:rsidRDefault="000D3A79">
      <w:pPr>
        <w:widowControl/>
      </w:pPr>
      <w:r>
        <w:br w:type="page"/>
      </w:r>
    </w:p>
    <w:p w14:paraId="164FBB5C" w14:textId="2F5F66EC" w:rsidR="000D3A79" w:rsidRDefault="000D3A79" w:rsidP="000D3A79">
      <w:pPr>
        <w:pStyle w:val="af2"/>
        <w:keepNext/>
        <w:rPr>
          <w:rFonts w:hint="eastAsia"/>
        </w:rPr>
      </w:pPr>
      <w:r w:rsidRPr="00725098">
        <w:lastRenderedPageBreak/>
        <w:t>Sensitivity analysis (</w:t>
      </w:r>
      <w:r>
        <w:rPr>
          <w:rFonts w:hint="eastAsia"/>
        </w:rPr>
        <w:t>Virus</w:t>
      </w:r>
      <w:r w:rsidRPr="00725098">
        <w:t>)</w:t>
      </w:r>
    </w:p>
    <w:p w14:paraId="019D5FAC" w14:textId="60696910" w:rsidR="000D3A79" w:rsidRDefault="000D3A79" w:rsidP="000D3A79">
      <w:r w:rsidRPr="000D3A79">
        <w:rPr>
          <w:noProof/>
        </w:rPr>
        <w:drawing>
          <wp:inline distT="0" distB="0" distL="0" distR="0" wp14:anchorId="46F073DD" wp14:editId="5FF2E41E">
            <wp:extent cx="4735184" cy="3514725"/>
            <wp:effectExtent l="0" t="0" r="8890" b="0"/>
            <wp:docPr id="50" name="图片 49">
              <a:extLst xmlns:a="http://schemas.openxmlformats.org/drawingml/2006/main">
                <a:ext uri="{FF2B5EF4-FFF2-40B4-BE49-F238E27FC236}">
                  <a16:creationId xmlns:a16="http://schemas.microsoft.com/office/drawing/2014/main" id="{99521B6A-900C-5275-C06B-3B2870BA2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49">
                      <a:extLst>
                        <a:ext uri="{FF2B5EF4-FFF2-40B4-BE49-F238E27FC236}">
                          <a16:creationId xmlns:a16="http://schemas.microsoft.com/office/drawing/2014/main" id="{99521B6A-900C-5275-C06B-3B2870BA2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2"/>
                    <a:srcRect l="10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184" cy="3514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8EA2D" w14:textId="14741DF0" w:rsidR="000D3A79" w:rsidRDefault="000D3A79" w:rsidP="000D3A79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Virus)</w:t>
      </w:r>
    </w:p>
    <w:p w14:paraId="2460DC73" w14:textId="7C146633" w:rsidR="00911F0C" w:rsidRDefault="000D3A79" w:rsidP="000D3A79">
      <w:r>
        <w:rPr>
          <w:noProof/>
        </w:rPr>
        <w:drawing>
          <wp:inline distT="0" distB="0" distL="0" distR="0" wp14:anchorId="7A774369" wp14:editId="613687CD">
            <wp:extent cx="5269865" cy="1136650"/>
            <wp:effectExtent l="0" t="0" r="6985" b="6350"/>
            <wp:docPr id="187730955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1B07C" w14:textId="77777777" w:rsidR="00911F0C" w:rsidRDefault="00911F0C">
      <w:pPr>
        <w:widowControl/>
      </w:pPr>
      <w:r>
        <w:br w:type="page"/>
      </w:r>
    </w:p>
    <w:p w14:paraId="3FD9BA32" w14:textId="5AC355A4" w:rsidR="00911F0C" w:rsidRDefault="00911F0C" w:rsidP="00911F0C">
      <w:pPr>
        <w:pStyle w:val="af2"/>
        <w:keepNext/>
        <w:rPr>
          <w:rFonts w:hint="eastAsia"/>
        </w:rPr>
      </w:pPr>
      <w:r>
        <w:rPr>
          <w:rFonts w:hint="eastAsia"/>
        </w:rPr>
        <w:lastRenderedPageBreak/>
        <w:t>S</w:t>
      </w:r>
      <w:r w:rsidRPr="00725098">
        <w:t>ensitivity analysis (</w:t>
      </w:r>
      <w:r>
        <w:rPr>
          <w:rFonts w:hint="eastAsia"/>
        </w:rPr>
        <w:t>DM</w:t>
      </w:r>
      <w:r w:rsidRPr="00725098">
        <w:t>)</w:t>
      </w:r>
    </w:p>
    <w:p w14:paraId="3F13F7C0" w14:textId="16FC4590" w:rsidR="000D3A79" w:rsidRDefault="00911F0C" w:rsidP="000D3A79">
      <w:r>
        <w:rPr>
          <w:noProof/>
        </w:rPr>
        <w:drawing>
          <wp:inline distT="0" distB="0" distL="0" distR="0" wp14:anchorId="670567D9" wp14:editId="0526A36F">
            <wp:extent cx="3987576" cy="4387006"/>
            <wp:effectExtent l="0" t="0" r="0" b="0"/>
            <wp:docPr id="20022747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826" cy="4390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75220" w14:textId="47C1A6AB" w:rsidR="0066782A" w:rsidRDefault="0066782A" w:rsidP="0066782A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</w:t>
      </w:r>
      <w:r>
        <w:rPr>
          <w:rFonts w:hint="eastAsia"/>
        </w:rPr>
        <w:t>DM</w:t>
      </w:r>
      <w:r>
        <w:rPr>
          <w:rFonts w:hint="eastAsia"/>
        </w:rPr>
        <w:t>)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395"/>
        <w:gridCol w:w="1400"/>
        <w:gridCol w:w="1426"/>
        <w:gridCol w:w="1400"/>
        <w:gridCol w:w="1267"/>
      </w:tblGrid>
      <w:tr w:rsidR="00603965" w14:paraId="41A01FCE" w14:textId="341A37F3" w:rsidTr="00603965"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6E5B5677" w14:textId="56092C85" w:rsidR="00603965" w:rsidRDefault="00603965" w:rsidP="000D3A79">
            <w:r w:rsidRPr="00F86F21">
              <w:t>Egger</w:t>
            </w:r>
            <w:r>
              <w:rPr>
                <w:rFonts w:hint="eastAsia"/>
              </w:rPr>
              <w:t xml:space="preserve"> test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4110F3D0" w14:textId="77777777" w:rsidR="00603965" w:rsidRDefault="00603965" w:rsidP="000D3A79"/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426651A6" w14:textId="77777777" w:rsidR="00603965" w:rsidRDefault="00603965" w:rsidP="000D3A79"/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6A571409" w14:textId="77777777" w:rsidR="00603965" w:rsidRDefault="00603965" w:rsidP="000D3A79"/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9A88918" w14:textId="77777777" w:rsidR="00603965" w:rsidRDefault="00603965" w:rsidP="000D3A79"/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6CE12CD5" w14:textId="77777777" w:rsidR="00603965" w:rsidRDefault="00603965" w:rsidP="000D3A79"/>
        </w:tc>
      </w:tr>
      <w:tr w:rsidR="00603965" w14:paraId="2A35B440" w14:textId="1581D321" w:rsidTr="00603965"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36F1039E" w14:textId="77777777" w:rsidR="00603965" w:rsidRDefault="00603965" w:rsidP="00603965"/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57249FCF" w14:textId="26AD5099" w:rsidR="00603965" w:rsidRDefault="00603965" w:rsidP="00603965">
            <w:pPr>
              <w:rPr>
                <w:rFonts w:hint="eastAsia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3313B91E" w14:textId="45BF1EF4" w:rsidR="00603965" w:rsidRDefault="00603965" w:rsidP="00603965">
            <w:r>
              <w:rPr>
                <w:rFonts w:hint="eastAsia"/>
              </w:rPr>
              <w:t>Coef.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</w:tcPr>
          <w:p w14:paraId="16B1837A" w14:textId="593546AC" w:rsidR="00603965" w:rsidRDefault="00603965" w:rsidP="00603965">
            <w:r>
              <w:t>S</w:t>
            </w:r>
            <w:r>
              <w:rPr>
                <w:rFonts w:hint="eastAsia"/>
              </w:rPr>
              <w:t>td.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rPr>
                <w:rFonts w:hint="eastAsia"/>
              </w:rPr>
              <w:t>err</w:t>
            </w:r>
            <w:proofErr w:type="gramEnd"/>
            <w:r>
              <w:rPr>
                <w:rFonts w:hint="eastAsia"/>
              </w:rPr>
              <w:t>.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330D8F0D" w14:textId="218091D3" w:rsidR="00603965" w:rsidRDefault="00603965" w:rsidP="00603965">
            <w:r>
              <w:rPr>
                <w:rFonts w:hint="eastAsia"/>
              </w:rPr>
              <w:t>t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308D5442" w14:textId="2DC05172" w:rsidR="00603965" w:rsidRDefault="00603965" w:rsidP="00603965">
            <w:pPr>
              <w:rPr>
                <w:rFonts w:hint="eastAsia"/>
              </w:rPr>
            </w:pPr>
            <w:r w:rsidRPr="00F86F21">
              <w:rPr>
                <w:i/>
                <w:iCs/>
              </w:rPr>
              <w:t>p</w:t>
            </w:r>
          </w:p>
        </w:tc>
      </w:tr>
      <w:tr w:rsidR="00603965" w14:paraId="234A65FD" w14:textId="38E63574" w:rsidTr="00603965">
        <w:tc>
          <w:tcPr>
            <w:tcW w:w="1408" w:type="dxa"/>
            <w:tcBorders>
              <w:top w:val="single" w:sz="4" w:space="0" w:color="auto"/>
            </w:tcBorders>
          </w:tcPr>
          <w:p w14:paraId="6950BC83" w14:textId="77777777" w:rsidR="00603965" w:rsidRDefault="00603965" w:rsidP="00603965"/>
        </w:tc>
        <w:tc>
          <w:tcPr>
            <w:tcW w:w="1395" w:type="dxa"/>
            <w:tcBorders>
              <w:top w:val="single" w:sz="4" w:space="0" w:color="auto"/>
            </w:tcBorders>
          </w:tcPr>
          <w:p w14:paraId="595CCF72" w14:textId="45C96AC0" w:rsidR="00603965" w:rsidRDefault="00603965" w:rsidP="00603965">
            <w:pPr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>lope bia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588F2ACB" w14:textId="5B08332A" w:rsidR="00603965" w:rsidRDefault="00603965" w:rsidP="00603965">
            <w:r w:rsidRPr="00F86F21">
              <w:t>-0.64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7699A8C" w14:textId="1BB247FE" w:rsidR="00603965" w:rsidRDefault="00603965" w:rsidP="00603965">
            <w:r w:rsidRPr="00F86F21">
              <w:t>0.63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795A9671" w14:textId="4C40C360" w:rsidR="00603965" w:rsidRDefault="00603965" w:rsidP="00603965">
            <w:r w:rsidRPr="00F86F21">
              <w:t>-1.00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29D75EF" w14:textId="3C2A4EB0" w:rsidR="00603965" w:rsidRPr="00F86F21" w:rsidRDefault="00603965" w:rsidP="00603965">
            <w:pPr>
              <w:rPr>
                <w:rFonts w:hint="eastAsia"/>
              </w:rPr>
            </w:pPr>
            <w:r>
              <w:rPr>
                <w:rFonts w:hint="eastAsia"/>
              </w:rPr>
              <w:t>0.342</w:t>
            </w:r>
          </w:p>
        </w:tc>
      </w:tr>
    </w:tbl>
    <w:p w14:paraId="3868CC50" w14:textId="5A75D20D" w:rsidR="0066782A" w:rsidRDefault="0066782A" w:rsidP="000D3A79"/>
    <w:p w14:paraId="750819B5" w14:textId="77777777" w:rsidR="0066782A" w:rsidRDefault="0066782A">
      <w:pPr>
        <w:widowControl/>
      </w:pPr>
      <w:r>
        <w:br w:type="page"/>
      </w:r>
    </w:p>
    <w:p w14:paraId="2FB3EE8A" w14:textId="4D384767" w:rsidR="007348DE" w:rsidRDefault="007348DE" w:rsidP="007348DE">
      <w:pPr>
        <w:pStyle w:val="af2"/>
        <w:keepNext/>
      </w:pPr>
      <w:r>
        <w:rPr>
          <w:rFonts w:hint="eastAsia"/>
        </w:rPr>
        <w:lastRenderedPageBreak/>
        <w:t>S</w:t>
      </w:r>
      <w:r w:rsidRPr="00725098">
        <w:t>ensitivity analysis (</w:t>
      </w:r>
      <w:r>
        <w:rPr>
          <w:rFonts w:hint="eastAsia"/>
        </w:rPr>
        <w:t>COPD</w:t>
      </w:r>
      <w:r w:rsidRPr="00725098">
        <w:t>)</w:t>
      </w:r>
    </w:p>
    <w:p w14:paraId="50C4D781" w14:textId="2C277924" w:rsidR="007348DE" w:rsidRPr="007348DE" w:rsidRDefault="007348DE" w:rsidP="007348D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9B3F84C" wp14:editId="65D17F79">
            <wp:extent cx="4464020" cy="3125244"/>
            <wp:effectExtent l="0" t="0" r="0" b="0"/>
            <wp:docPr id="892224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360" cy="3128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E6E6C" w14:textId="65962ABF" w:rsidR="007348DE" w:rsidRDefault="007348DE" w:rsidP="007348DE">
      <w:pPr>
        <w:pStyle w:val="af2"/>
        <w:keepNext/>
        <w:rPr>
          <w:rFonts w:hint="eastAsia"/>
        </w:rPr>
      </w:pPr>
      <w:r>
        <w:rPr>
          <w:rFonts w:hint="eastAsia"/>
        </w:rPr>
        <w:t>Egger</w:t>
      </w:r>
      <w:r>
        <w:t>’</w:t>
      </w:r>
      <w:r>
        <w:rPr>
          <w:rFonts w:hint="eastAsia"/>
        </w:rPr>
        <w:t>s test (</w:t>
      </w:r>
      <w:r>
        <w:rPr>
          <w:rFonts w:hint="eastAsia"/>
        </w:rPr>
        <w:t>COPD</w:t>
      </w:r>
      <w:r>
        <w:rPr>
          <w:rFonts w:hint="eastAsia"/>
        </w:rPr>
        <w:t>)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395"/>
        <w:gridCol w:w="1400"/>
        <w:gridCol w:w="1426"/>
        <w:gridCol w:w="1400"/>
        <w:gridCol w:w="1267"/>
      </w:tblGrid>
      <w:tr w:rsidR="007348DE" w14:paraId="5CFBD029" w14:textId="77777777" w:rsidTr="001D1AD0"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3D3E6D1A" w14:textId="77777777" w:rsidR="007348DE" w:rsidRDefault="007348DE" w:rsidP="001D1AD0">
            <w:r w:rsidRPr="00F86F21">
              <w:t>Egger</w:t>
            </w:r>
            <w:r>
              <w:rPr>
                <w:rFonts w:hint="eastAsia"/>
              </w:rPr>
              <w:t xml:space="preserve"> test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1EEC40E9" w14:textId="77777777" w:rsidR="007348DE" w:rsidRDefault="007348DE" w:rsidP="001D1AD0"/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882E28A" w14:textId="77777777" w:rsidR="007348DE" w:rsidRDefault="007348DE" w:rsidP="001D1AD0"/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0039B54F" w14:textId="77777777" w:rsidR="007348DE" w:rsidRDefault="007348DE" w:rsidP="001D1AD0"/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40ED3DC3" w14:textId="77777777" w:rsidR="007348DE" w:rsidRDefault="007348DE" w:rsidP="001D1AD0"/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6867462B" w14:textId="77777777" w:rsidR="007348DE" w:rsidRDefault="007348DE" w:rsidP="001D1AD0"/>
        </w:tc>
      </w:tr>
      <w:tr w:rsidR="007348DE" w14:paraId="215F79CA" w14:textId="77777777" w:rsidTr="001D1AD0"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436DAE5A" w14:textId="77777777" w:rsidR="007348DE" w:rsidRDefault="007348DE" w:rsidP="001D1AD0"/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61C69D64" w14:textId="77777777" w:rsidR="007348DE" w:rsidRDefault="007348DE" w:rsidP="001D1AD0">
            <w:pPr>
              <w:rPr>
                <w:rFonts w:hint="eastAsia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B90F858" w14:textId="77777777" w:rsidR="007348DE" w:rsidRDefault="007348DE" w:rsidP="001D1AD0">
            <w:r>
              <w:rPr>
                <w:rFonts w:hint="eastAsia"/>
              </w:rPr>
              <w:t>Coef.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</w:tcPr>
          <w:p w14:paraId="23941AD7" w14:textId="77777777" w:rsidR="007348DE" w:rsidRDefault="007348DE" w:rsidP="001D1AD0">
            <w:r>
              <w:t>S</w:t>
            </w:r>
            <w:r>
              <w:rPr>
                <w:rFonts w:hint="eastAsia"/>
              </w:rPr>
              <w:t xml:space="preserve">td. </w:t>
            </w:r>
            <w:proofErr w:type="gramStart"/>
            <w:r>
              <w:rPr>
                <w:rFonts w:hint="eastAsia"/>
              </w:rPr>
              <w:t>err</w:t>
            </w:r>
            <w:proofErr w:type="gramEnd"/>
            <w:r>
              <w:rPr>
                <w:rFonts w:hint="eastAsia"/>
              </w:rPr>
              <w:t>.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03D67FE7" w14:textId="77777777" w:rsidR="007348DE" w:rsidRDefault="007348DE" w:rsidP="001D1AD0">
            <w:r>
              <w:rPr>
                <w:rFonts w:hint="eastAsia"/>
              </w:rPr>
              <w:t>t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6F57392" w14:textId="77777777" w:rsidR="007348DE" w:rsidRDefault="007348DE" w:rsidP="001D1AD0">
            <w:pPr>
              <w:rPr>
                <w:rFonts w:hint="eastAsia"/>
              </w:rPr>
            </w:pPr>
            <w:r w:rsidRPr="00F86F21">
              <w:rPr>
                <w:i/>
                <w:iCs/>
              </w:rPr>
              <w:t>p</w:t>
            </w:r>
          </w:p>
        </w:tc>
      </w:tr>
      <w:tr w:rsidR="007348DE" w14:paraId="5EBD502B" w14:textId="77777777" w:rsidTr="001D1AD0">
        <w:tc>
          <w:tcPr>
            <w:tcW w:w="1408" w:type="dxa"/>
            <w:tcBorders>
              <w:top w:val="single" w:sz="4" w:space="0" w:color="auto"/>
            </w:tcBorders>
          </w:tcPr>
          <w:p w14:paraId="66CFF460" w14:textId="77777777" w:rsidR="007348DE" w:rsidRDefault="007348DE" w:rsidP="001D1AD0"/>
        </w:tc>
        <w:tc>
          <w:tcPr>
            <w:tcW w:w="1395" w:type="dxa"/>
            <w:tcBorders>
              <w:top w:val="single" w:sz="4" w:space="0" w:color="auto"/>
            </w:tcBorders>
          </w:tcPr>
          <w:p w14:paraId="52DEF757" w14:textId="77777777" w:rsidR="007348DE" w:rsidRDefault="007348DE" w:rsidP="001D1AD0">
            <w:pPr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>lope bia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4EC3B718" w14:textId="76524C29" w:rsidR="007348DE" w:rsidRDefault="007348DE" w:rsidP="001D1AD0">
            <w:pPr>
              <w:rPr>
                <w:rFonts w:hint="eastAsia"/>
              </w:rPr>
            </w:pPr>
            <w:r w:rsidRPr="00F86F21">
              <w:t>-</w:t>
            </w:r>
            <w:r>
              <w:rPr>
                <w:rFonts w:hint="eastAsia"/>
              </w:rPr>
              <w:t>1.64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554028A" w14:textId="1A918431" w:rsidR="007348DE" w:rsidRDefault="007348DE" w:rsidP="001D1AD0">
            <w:r w:rsidRPr="007348DE">
              <w:t>2.39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42F23469" w14:textId="5F97E0C0" w:rsidR="007348DE" w:rsidRDefault="007348DE" w:rsidP="001D1AD0">
            <w:r w:rsidRPr="007348DE">
              <w:t>-0.689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0D17689" w14:textId="57E72077" w:rsidR="007348DE" w:rsidRPr="00F86F21" w:rsidRDefault="007348DE" w:rsidP="001D1AD0">
            <w:pPr>
              <w:rPr>
                <w:rFonts w:hint="eastAsia"/>
              </w:rPr>
            </w:pPr>
            <w:r w:rsidRPr="007348DE">
              <w:t>0.616</w:t>
            </w:r>
          </w:p>
        </w:tc>
      </w:tr>
    </w:tbl>
    <w:p w14:paraId="34EF46A4" w14:textId="3714C16C" w:rsidR="007348DE" w:rsidRDefault="007348DE" w:rsidP="000D3A79"/>
    <w:p w14:paraId="324D2374" w14:textId="77777777" w:rsidR="007348DE" w:rsidRDefault="007348DE">
      <w:pPr>
        <w:widowControl/>
      </w:pPr>
      <w:r>
        <w:br w:type="page"/>
      </w:r>
    </w:p>
    <w:p w14:paraId="409A84DD" w14:textId="77777777" w:rsidR="007348DE" w:rsidRDefault="007348DE" w:rsidP="007348DE">
      <w:pPr>
        <w:pStyle w:val="af2"/>
        <w:keepNext/>
        <w:rPr>
          <w:rFonts w:hint="eastAsia"/>
        </w:rPr>
      </w:pPr>
      <w:r>
        <w:rPr>
          <w:rFonts w:hint="eastAsia"/>
        </w:rPr>
        <w:lastRenderedPageBreak/>
        <w:t>Egger</w:t>
      </w:r>
      <w:r>
        <w:t>’</w:t>
      </w:r>
      <w:r>
        <w:rPr>
          <w:rFonts w:hint="eastAsia"/>
        </w:rPr>
        <w:t>s test (COPD)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395"/>
        <w:gridCol w:w="1400"/>
        <w:gridCol w:w="1426"/>
        <w:gridCol w:w="1400"/>
        <w:gridCol w:w="1267"/>
      </w:tblGrid>
      <w:tr w:rsidR="007348DE" w14:paraId="71252E37" w14:textId="77777777" w:rsidTr="001D1AD0"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02E7E0BD" w14:textId="77777777" w:rsidR="007348DE" w:rsidRDefault="007348DE" w:rsidP="001D1AD0">
            <w:r w:rsidRPr="00F86F21">
              <w:t>Egger</w:t>
            </w:r>
            <w:r>
              <w:rPr>
                <w:rFonts w:hint="eastAsia"/>
              </w:rPr>
              <w:t xml:space="preserve"> test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14A56CF5" w14:textId="77777777" w:rsidR="007348DE" w:rsidRDefault="007348DE" w:rsidP="001D1AD0"/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951B29F" w14:textId="77777777" w:rsidR="007348DE" w:rsidRDefault="007348DE" w:rsidP="001D1AD0"/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3E3E5068" w14:textId="77777777" w:rsidR="007348DE" w:rsidRDefault="007348DE" w:rsidP="001D1AD0"/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779F8D08" w14:textId="77777777" w:rsidR="007348DE" w:rsidRDefault="007348DE" w:rsidP="001D1AD0"/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3EF25149" w14:textId="77777777" w:rsidR="007348DE" w:rsidRDefault="007348DE" w:rsidP="001D1AD0"/>
        </w:tc>
      </w:tr>
      <w:tr w:rsidR="007348DE" w14:paraId="30E11D3A" w14:textId="77777777" w:rsidTr="001D1AD0"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3A6AE5DF" w14:textId="77777777" w:rsidR="007348DE" w:rsidRDefault="007348DE" w:rsidP="001D1AD0"/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2017973" w14:textId="77777777" w:rsidR="007348DE" w:rsidRDefault="007348DE" w:rsidP="001D1AD0">
            <w:pPr>
              <w:rPr>
                <w:rFonts w:hint="eastAsia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7D9CF7A8" w14:textId="77777777" w:rsidR="007348DE" w:rsidRDefault="007348DE" w:rsidP="001D1AD0">
            <w:r>
              <w:rPr>
                <w:rFonts w:hint="eastAsia"/>
              </w:rPr>
              <w:t>Coef.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</w:tcPr>
          <w:p w14:paraId="09D5E1CB" w14:textId="77777777" w:rsidR="007348DE" w:rsidRDefault="007348DE" w:rsidP="001D1AD0">
            <w:r>
              <w:t>S</w:t>
            </w:r>
            <w:r>
              <w:rPr>
                <w:rFonts w:hint="eastAsia"/>
              </w:rPr>
              <w:t xml:space="preserve">td. </w:t>
            </w:r>
            <w:proofErr w:type="gramStart"/>
            <w:r>
              <w:rPr>
                <w:rFonts w:hint="eastAsia"/>
              </w:rPr>
              <w:t>err</w:t>
            </w:r>
            <w:proofErr w:type="gramEnd"/>
            <w:r>
              <w:rPr>
                <w:rFonts w:hint="eastAsia"/>
              </w:rPr>
              <w:t>.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6D43E2AA" w14:textId="77777777" w:rsidR="007348DE" w:rsidRDefault="007348DE" w:rsidP="001D1AD0">
            <w:r>
              <w:rPr>
                <w:rFonts w:hint="eastAsia"/>
              </w:rPr>
              <w:t>t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605B7D41" w14:textId="77777777" w:rsidR="007348DE" w:rsidRDefault="007348DE" w:rsidP="001D1AD0">
            <w:pPr>
              <w:rPr>
                <w:rFonts w:hint="eastAsia"/>
              </w:rPr>
            </w:pPr>
            <w:r w:rsidRPr="00F86F21">
              <w:rPr>
                <w:i/>
                <w:iCs/>
              </w:rPr>
              <w:t>p</w:t>
            </w:r>
          </w:p>
        </w:tc>
      </w:tr>
      <w:tr w:rsidR="007348DE" w14:paraId="310C6565" w14:textId="77777777" w:rsidTr="001D1AD0">
        <w:tc>
          <w:tcPr>
            <w:tcW w:w="1408" w:type="dxa"/>
            <w:tcBorders>
              <w:top w:val="single" w:sz="4" w:space="0" w:color="auto"/>
            </w:tcBorders>
          </w:tcPr>
          <w:p w14:paraId="472B0227" w14:textId="77777777" w:rsidR="007348DE" w:rsidRDefault="007348DE" w:rsidP="001D1AD0"/>
        </w:tc>
        <w:tc>
          <w:tcPr>
            <w:tcW w:w="1395" w:type="dxa"/>
            <w:tcBorders>
              <w:top w:val="single" w:sz="4" w:space="0" w:color="auto"/>
            </w:tcBorders>
          </w:tcPr>
          <w:p w14:paraId="57FE61F7" w14:textId="77777777" w:rsidR="007348DE" w:rsidRDefault="007348DE" w:rsidP="001D1AD0">
            <w:pPr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>lope bia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55012BBA" w14:textId="03AA5E43" w:rsidR="007348DE" w:rsidRDefault="007348DE" w:rsidP="001D1AD0">
            <w:pPr>
              <w:rPr>
                <w:rFonts w:hint="eastAsia"/>
              </w:rPr>
            </w:pPr>
            <w:r w:rsidRPr="00F86F21">
              <w:t>-</w:t>
            </w:r>
            <w:r>
              <w:rPr>
                <w:rFonts w:hint="eastAsia"/>
              </w:rPr>
              <w:t>0.78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8F76719" w14:textId="765D7CD5" w:rsidR="007348DE" w:rsidRDefault="007348DE" w:rsidP="001D1AD0">
            <w:pPr>
              <w:rPr>
                <w:rFonts w:hint="eastAsia"/>
              </w:rPr>
            </w:pPr>
            <w:r>
              <w:rPr>
                <w:rFonts w:hint="eastAsia"/>
              </w:rPr>
              <w:t>1.44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363AEC78" w14:textId="64FB432C" w:rsidR="007348DE" w:rsidRDefault="007348DE" w:rsidP="001D1AD0">
            <w:pPr>
              <w:rPr>
                <w:rFonts w:hint="eastAsia"/>
              </w:rPr>
            </w:pPr>
            <w:r w:rsidRPr="007348DE">
              <w:t>-</w:t>
            </w:r>
            <w:r>
              <w:rPr>
                <w:rFonts w:hint="eastAsia"/>
              </w:rPr>
              <w:t>0.541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D8E8EE3" w14:textId="0973FD4F" w:rsidR="007348DE" w:rsidRPr="00F86F21" w:rsidRDefault="007348DE" w:rsidP="001D1AD0">
            <w:pPr>
              <w:rPr>
                <w:rFonts w:hint="eastAsia"/>
              </w:rPr>
            </w:pPr>
            <w:r w:rsidRPr="007348DE">
              <w:t>0.</w:t>
            </w:r>
            <w:r>
              <w:rPr>
                <w:rFonts w:hint="eastAsia"/>
              </w:rPr>
              <w:t>643</w:t>
            </w:r>
          </w:p>
        </w:tc>
      </w:tr>
    </w:tbl>
    <w:p w14:paraId="2990E7AE" w14:textId="77777777" w:rsidR="00911F0C" w:rsidRPr="000D3A79" w:rsidRDefault="00911F0C" w:rsidP="000D3A79"/>
    <w:sectPr w:rsidR="00911F0C" w:rsidRPr="000D3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AC766" w14:textId="77777777" w:rsidR="00376B16" w:rsidRDefault="00376B16" w:rsidP="00165F95">
      <w:pPr>
        <w:spacing w:after="0" w:line="240" w:lineRule="auto"/>
      </w:pPr>
      <w:r>
        <w:separator/>
      </w:r>
    </w:p>
  </w:endnote>
  <w:endnote w:type="continuationSeparator" w:id="0">
    <w:p w14:paraId="34DFC95F" w14:textId="77777777" w:rsidR="00376B16" w:rsidRDefault="00376B16" w:rsidP="00165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82A56" w14:textId="77777777" w:rsidR="00376B16" w:rsidRDefault="00376B16" w:rsidP="00165F95">
      <w:pPr>
        <w:spacing w:after="0" w:line="240" w:lineRule="auto"/>
      </w:pPr>
      <w:r>
        <w:separator/>
      </w:r>
    </w:p>
  </w:footnote>
  <w:footnote w:type="continuationSeparator" w:id="0">
    <w:p w14:paraId="7E59EC08" w14:textId="77777777" w:rsidR="00376B16" w:rsidRDefault="00376B16" w:rsidP="00165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C5C"/>
    <w:rsid w:val="000C2EC8"/>
    <w:rsid w:val="000D3A79"/>
    <w:rsid w:val="00116561"/>
    <w:rsid w:val="00162212"/>
    <w:rsid w:val="00165F95"/>
    <w:rsid w:val="001B4E97"/>
    <w:rsid w:val="003336FB"/>
    <w:rsid w:val="00376B16"/>
    <w:rsid w:val="003C5E21"/>
    <w:rsid w:val="003D1637"/>
    <w:rsid w:val="003E42EF"/>
    <w:rsid w:val="004202A9"/>
    <w:rsid w:val="004E0DDC"/>
    <w:rsid w:val="004F6B81"/>
    <w:rsid w:val="0052477B"/>
    <w:rsid w:val="00554F39"/>
    <w:rsid w:val="00587066"/>
    <w:rsid w:val="00597C5C"/>
    <w:rsid w:val="005A4EEC"/>
    <w:rsid w:val="005F4B28"/>
    <w:rsid w:val="00603965"/>
    <w:rsid w:val="0066782A"/>
    <w:rsid w:val="00725098"/>
    <w:rsid w:val="007348DE"/>
    <w:rsid w:val="00864190"/>
    <w:rsid w:val="008A3234"/>
    <w:rsid w:val="008B1666"/>
    <w:rsid w:val="008D59DC"/>
    <w:rsid w:val="00911F0C"/>
    <w:rsid w:val="00AE4C73"/>
    <w:rsid w:val="00B33E05"/>
    <w:rsid w:val="00C267A1"/>
    <w:rsid w:val="00E66309"/>
    <w:rsid w:val="00FA4F58"/>
    <w:rsid w:val="00FE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B07CA"/>
  <w15:chartTrackingRefBased/>
  <w15:docId w15:val="{D64F2BEC-591B-4683-A50A-129F2797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7C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C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C5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C5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C5C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C5C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C5C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C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7C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7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7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7C5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7C5C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7C5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7C5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7C5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7C5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7C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7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7C5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7C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7C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7C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7C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7C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7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7C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7C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5F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5F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5F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5F95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165F95"/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rsid w:val="00603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2</Pages>
  <Words>126</Words>
  <Characters>811</Characters>
  <Application>Microsoft Office Word</Application>
  <DocSecurity>0</DocSecurity>
  <Lines>101</Lines>
  <Paragraphs>52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</dc:creator>
  <cp:keywords/>
  <dc:description/>
  <cp:lastModifiedBy>office1</cp:lastModifiedBy>
  <cp:revision>4</cp:revision>
  <dcterms:created xsi:type="dcterms:W3CDTF">2025-06-19T13:15:00Z</dcterms:created>
  <dcterms:modified xsi:type="dcterms:W3CDTF">2025-07-05T14:37:00Z</dcterms:modified>
</cp:coreProperties>
</file>